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63C6F" w14:textId="77777777" w:rsidR="00B0382E" w:rsidRPr="009C5EE4" w:rsidRDefault="00B0382E" w:rsidP="00B0382E">
      <w:pPr>
        <w:spacing w:line="480" w:lineRule="auto"/>
        <w:jc w:val="both"/>
        <w:rPr>
          <w:lang w:val="en-GB"/>
        </w:rPr>
      </w:pPr>
      <w:r w:rsidRPr="009C5EE4">
        <w:rPr>
          <w:lang w:val="en-GB"/>
        </w:rPr>
        <w:t>Table S2. Oligonucleotides used in this work.</w:t>
      </w: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2518"/>
        <w:gridCol w:w="6237"/>
      </w:tblGrid>
      <w:tr w:rsidR="00B0382E" w:rsidRPr="009C5EE4" w14:paraId="04E82675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9374E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Nam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B8208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Sequence</w:t>
            </w:r>
          </w:p>
        </w:tc>
      </w:tr>
      <w:tr w:rsidR="00B0382E" w:rsidRPr="009C5EE4" w14:paraId="1BEDCDF1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7F6CC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 xml:space="preserve">BtpA-UP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3D4F7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gcggatccatgagttcgtactcttctaata-3’)</w:t>
            </w:r>
          </w:p>
        </w:tc>
      </w:tr>
      <w:tr w:rsidR="00B0382E" w:rsidRPr="009C5EE4" w14:paraId="1D489E54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25199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A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11328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aattctcagataagggaatgcagttc-3’)</w:t>
            </w:r>
          </w:p>
        </w:tc>
      </w:tr>
      <w:tr w:rsidR="00B0382E" w:rsidRPr="009C5EE4" w14:paraId="3EF20709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ECA38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-UP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087AF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gcgggatccatgtacaatttatttgtttcggg-3’)</w:t>
            </w:r>
          </w:p>
        </w:tc>
      </w:tr>
      <w:tr w:rsidR="00B0382E" w:rsidRPr="009C5EE4" w14:paraId="3D06E468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4C287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7A236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ctctagactaggtgatgagggcgacg-3’)</w:t>
            </w:r>
          </w:p>
        </w:tc>
      </w:tr>
      <w:tr w:rsidR="00B0382E" w:rsidRPr="009C5EE4" w14:paraId="4DF5F068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4E1C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-UP-pYES3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26A54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gggatccatgtacaatttatttgtttcgggc-3’)</w:t>
            </w:r>
          </w:p>
        </w:tc>
      </w:tr>
      <w:tr w:rsidR="00B0382E" w:rsidRPr="009C5EE4" w14:paraId="3092EA2F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14A217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-LO-pYES3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B442B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gggatccctaggtgatgagggcgac-3’)</w:t>
            </w:r>
          </w:p>
        </w:tc>
      </w:tr>
      <w:tr w:rsidR="00B0382E" w:rsidRPr="009C5EE4" w14:paraId="0E396F53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2EC845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A-126stop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5C594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aattctcatgattgtttgatgaaagcttca-3’)</w:t>
            </w:r>
          </w:p>
        </w:tc>
      </w:tr>
      <w:tr w:rsidR="00B0382E" w:rsidRPr="009C5EE4" w14:paraId="0F06AEE8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06B3D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 xml:space="preserve">BtpA-BamHI127 UP 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EE3D2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gggatccttgagctccatgcgaacaac-3’)</w:t>
            </w:r>
          </w:p>
        </w:tc>
      </w:tr>
      <w:tr w:rsidR="00B0382E" w:rsidRPr="009C5EE4" w14:paraId="3E4E4A47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0B5ED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-140stop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000F0E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aattcctacagagttattcct-3’)</w:t>
            </w:r>
          </w:p>
        </w:tc>
      </w:tr>
      <w:tr w:rsidR="00B0382E" w:rsidRPr="009C5EE4" w14:paraId="2AADC669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4567D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-BamHI140 UP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6EB4D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</w:t>
            </w:r>
            <w:r w:rsidRPr="009C5EE4">
              <w:t>cgggatccatgccgtcgtggacgcgacag</w:t>
            </w:r>
            <w:r w:rsidRPr="009C5EE4">
              <w:rPr>
                <w:lang w:val="en-GB"/>
              </w:rPr>
              <w:t>-3’)</w:t>
            </w:r>
          </w:p>
        </w:tc>
      </w:tr>
      <w:tr w:rsidR="00B0382E" w:rsidRPr="009C5EE4" w14:paraId="5B839365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A17106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-EcoRI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79ECF0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aattcctaggtgatgagggcgacg-3’)</w:t>
            </w:r>
          </w:p>
        </w:tc>
      </w:tr>
      <w:tr w:rsidR="00B0382E" w:rsidRPr="009C5EE4" w14:paraId="0F0815FA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A6C38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AE217A-UP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D69B13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agcaatggcccgcaagagcattagatggactgacggc-3’)</w:t>
            </w:r>
          </w:p>
        </w:tc>
      </w:tr>
      <w:tr w:rsidR="00B0382E" w:rsidRPr="009C5EE4" w14:paraId="34C84B0F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3FC4C7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AE217A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CDF88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ccgtcagtccatctaatgctcttgcgggccattgct -3’)</w:t>
            </w:r>
          </w:p>
        </w:tc>
      </w:tr>
      <w:tr w:rsidR="00B0382E" w:rsidRPr="009C5EE4" w14:paraId="449E3D82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5273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BE234A-UP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0BAAA4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aaaagactggtgcggcgtcgcgttccgcgcgattcgcgaa-3’)</w:t>
            </w:r>
          </w:p>
        </w:tc>
      </w:tr>
      <w:tr w:rsidR="00B0382E" w:rsidRPr="009C5EE4" w14:paraId="05FCA33F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A6C3D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BE234A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0702A0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ttcgcgaatcgcgcggaacgcgacgccgcaccagtctttt-3’)</w:t>
            </w:r>
          </w:p>
        </w:tc>
      </w:tr>
      <w:tr w:rsidR="00B0382E" w:rsidRPr="009C5EE4" w14:paraId="70895CE6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F69C0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BD158G-UP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8B7A1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acgattttggcgtcggtctctcttttccc-3’)</w:t>
            </w:r>
          </w:p>
        </w:tc>
      </w:tr>
      <w:tr w:rsidR="00B0382E" w:rsidRPr="009C5EE4" w14:paraId="5D940423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DD359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BD158G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1D778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agaccgacgccaaaatcgtgctgagtgata-3’)</w:t>
            </w:r>
          </w:p>
        </w:tc>
      </w:tr>
      <w:tr w:rsidR="00B0382E" w:rsidRPr="009C5EE4" w14:paraId="5D57DEE0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FA223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BS162P-UP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BD003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gtcggtctcccttttcccggtgag-3’)</w:t>
            </w:r>
          </w:p>
        </w:tc>
      </w:tr>
      <w:tr w:rsidR="00B0382E" w:rsidRPr="009C5EE4" w14:paraId="6368A185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0E24C6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BS162P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57AE6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cgggaaaagggagaccgacgtcaaaatc-3’)</w:t>
            </w:r>
          </w:p>
        </w:tc>
      </w:tr>
      <w:tr w:rsidR="00B0382E" w:rsidRPr="009C5EE4" w14:paraId="1CAA7F82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94E99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BY225C-UP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910E9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cgacgactgtcagcgaaaagactggt-3’)</w:t>
            </w:r>
          </w:p>
        </w:tc>
      </w:tr>
      <w:tr w:rsidR="00B0382E" w:rsidRPr="009C5EE4" w14:paraId="403F493F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A4EEE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-BtpBY225C-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2DCD9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ttttcgctgacagtcgtcgccgacgaaga-3’)</w:t>
            </w:r>
          </w:p>
        </w:tc>
      </w:tr>
      <w:tr w:rsidR="00B0382E" w:rsidRPr="009C5EE4" w14:paraId="66DA1D1B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9DC9D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azarUP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4DFF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gcgccttcccacgattttc-3’)</w:t>
            </w:r>
          </w:p>
        </w:tc>
      </w:tr>
      <w:tr w:rsidR="00B0382E" w:rsidRPr="009C5EE4" w14:paraId="177ED01C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B7D1C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mutazarLO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B6F04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caaggttttcagtataatg-3’)</w:t>
            </w:r>
          </w:p>
        </w:tc>
      </w:tr>
      <w:tr w:rsidR="00B0382E" w:rsidRPr="009C5EE4" w14:paraId="7A6FBDA0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28BF9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 Fw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0CC70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ggacaagtttgtacaaaaaagcaggcttcatgtacaatttatttgtttcg-3’)</w:t>
            </w:r>
          </w:p>
        </w:tc>
      </w:tr>
      <w:tr w:rsidR="00B0382E" w:rsidRPr="009C5EE4" w14:paraId="3CEC698C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A9445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 Rv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6D956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ggaccactttgtacaagaaagctgggtcctaggtgatgagggcgacgc-3’)</w:t>
            </w:r>
          </w:p>
        </w:tc>
      </w:tr>
      <w:tr w:rsidR="00B0382E" w:rsidRPr="009C5EE4" w14:paraId="43F60050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E744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BtpB-TIR Fw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F984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ggacaagtttgtacaaaaaagcaggcttcatgccgtcgtggacgcgacaggc-3’)</w:t>
            </w:r>
          </w:p>
        </w:tc>
      </w:tr>
      <w:tr w:rsidR="00B0382E" w:rsidRPr="009C5EE4" w14:paraId="5BAD48BC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6E237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GB"/>
              </w:rPr>
              <w:t>BtpB-N Rv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13A10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ggaccactttgtacaagaaagctgggtcctacagagttattcctttggccg-3’)</w:t>
            </w:r>
          </w:p>
        </w:tc>
      </w:tr>
      <w:tr w:rsidR="00B0382E" w:rsidRPr="009C5EE4" w14:paraId="208603BC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C34BB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US"/>
              </w:rPr>
              <w:t>BtpA</w:t>
            </w:r>
            <w:r w:rsidRPr="009C5EE4">
              <w:rPr>
                <w:i/>
                <w:lang w:val="en-US"/>
              </w:rPr>
              <w:t xml:space="preserve"> </w:t>
            </w:r>
            <w:r w:rsidRPr="009C5EE4">
              <w:rPr>
                <w:lang w:val="en-US"/>
              </w:rPr>
              <w:t>Fw-pBBR-1-MCS4 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FBB02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US"/>
              </w:rPr>
              <w:t>(5’-aaaaaactagtatgagttcgtactcttctaata-3’)</w:t>
            </w:r>
          </w:p>
        </w:tc>
      </w:tr>
      <w:tr w:rsidR="00B0382E" w:rsidRPr="009C5EE4" w14:paraId="3B355F2D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A0C20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US"/>
              </w:rPr>
              <w:t>BtpA</w:t>
            </w:r>
            <w:r w:rsidRPr="009C5EE4">
              <w:rPr>
                <w:i/>
                <w:lang w:val="en-US"/>
              </w:rPr>
              <w:t xml:space="preserve"> </w:t>
            </w:r>
            <w:r w:rsidRPr="009C5EE4">
              <w:rPr>
                <w:lang w:val="en-US"/>
              </w:rPr>
              <w:t>Rv-pBBR-1-MCS4  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016BE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US"/>
              </w:rPr>
              <w:t>(5‘-aaaaagaattctcagataagggaatgcagttc-3’)</w:t>
            </w:r>
          </w:p>
        </w:tc>
      </w:tr>
      <w:tr w:rsidR="00B0382E" w:rsidRPr="009C5EE4" w14:paraId="1D7B4EA6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10742" w14:textId="77777777" w:rsidR="00B0382E" w:rsidRPr="009C5EE4" w:rsidRDefault="00B0382E" w:rsidP="00C82798">
            <w:pPr>
              <w:ind w:firstLine="708"/>
              <w:rPr>
                <w:lang w:val="en-GB"/>
              </w:rPr>
            </w:pPr>
            <w:r w:rsidRPr="009C5EE4">
              <w:rPr>
                <w:lang w:val="en-US"/>
              </w:rPr>
              <w:t>BtpB</w:t>
            </w:r>
            <w:r w:rsidRPr="009C5EE4">
              <w:rPr>
                <w:i/>
                <w:lang w:val="en-US"/>
              </w:rPr>
              <w:t xml:space="preserve"> </w:t>
            </w:r>
            <w:r w:rsidRPr="009C5EE4">
              <w:rPr>
                <w:lang w:val="en-US"/>
              </w:rPr>
              <w:t>Fw-pBBR-1-MCS4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03483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US"/>
              </w:rPr>
              <w:t>(5’-aaaaagagctcatgacatctagtcgcgacac-3’)</w:t>
            </w:r>
          </w:p>
        </w:tc>
      </w:tr>
      <w:tr w:rsidR="00B0382E" w:rsidRPr="009C5EE4" w14:paraId="3907DB54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4ED9B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US"/>
              </w:rPr>
              <w:t>BtpB</w:t>
            </w:r>
            <w:r w:rsidRPr="009C5EE4">
              <w:rPr>
                <w:i/>
                <w:lang w:val="en-US"/>
              </w:rPr>
              <w:t xml:space="preserve"> </w:t>
            </w:r>
            <w:r w:rsidRPr="009C5EE4">
              <w:rPr>
                <w:lang w:val="en-US"/>
              </w:rPr>
              <w:t>Rv-pBBR-1-MCS4 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9C08BB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US"/>
              </w:rPr>
              <w:t>(5’-aaaaaactagtctaggtgatgagggcgacg-3’)</w:t>
            </w:r>
          </w:p>
        </w:tc>
      </w:tr>
      <w:tr w:rsidR="00B0382E" w:rsidRPr="009C5EE4" w14:paraId="5466978A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606D8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GB"/>
              </w:rPr>
              <w:t>BtpA</w:t>
            </w:r>
            <w:r w:rsidRPr="009C5EE4">
              <w:rPr>
                <w:vertAlign w:val="subscript"/>
                <w:lang w:val="en-GB"/>
              </w:rPr>
              <w:t xml:space="preserve">E217A </w:t>
            </w:r>
            <w:r w:rsidRPr="009C5EE4">
              <w:rPr>
                <w:lang w:val="en-GB"/>
              </w:rPr>
              <w:t>Fw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18ACD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cgcaagagccttagatggactgacggca-3’)</w:t>
            </w:r>
          </w:p>
        </w:tc>
      </w:tr>
      <w:tr w:rsidR="00B0382E" w:rsidRPr="009C5EE4" w14:paraId="2484F361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06464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GB"/>
              </w:rPr>
              <w:t>BtpA</w:t>
            </w:r>
            <w:r w:rsidRPr="009C5EE4">
              <w:rPr>
                <w:vertAlign w:val="subscript"/>
                <w:lang w:val="en-GB"/>
              </w:rPr>
              <w:t xml:space="preserve">E217A </w:t>
            </w:r>
            <w:r w:rsidRPr="009C5EE4">
              <w:rPr>
                <w:lang w:val="en-GB"/>
              </w:rPr>
              <w:t>Rv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859AD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atctaaggctcttgcgggccattg-3’)</w:t>
            </w:r>
          </w:p>
        </w:tc>
      </w:tr>
      <w:tr w:rsidR="00B0382E" w:rsidRPr="009C5EE4" w14:paraId="2E17B8F3" w14:textId="77777777" w:rsidTr="00C82798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98630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GB"/>
              </w:rPr>
              <w:t>BtpB</w:t>
            </w:r>
            <w:r w:rsidRPr="009C5EE4">
              <w:rPr>
                <w:vertAlign w:val="subscript"/>
                <w:lang w:val="en-GB"/>
              </w:rPr>
              <w:t xml:space="preserve">E234A </w:t>
            </w:r>
            <w:r w:rsidRPr="009C5EE4">
              <w:rPr>
                <w:lang w:val="en-GB"/>
              </w:rPr>
              <w:t>Fw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DB0E3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ggcgtcgccttccgcgcgattcgc-3’)</w:t>
            </w:r>
          </w:p>
        </w:tc>
      </w:tr>
      <w:tr w:rsidR="00B0382E" w:rsidRPr="009C5EE4" w14:paraId="5C25E955" w14:textId="77777777" w:rsidTr="00C82798">
        <w:trPr>
          <w:trHeight w:val="236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F1CDD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GB"/>
              </w:rPr>
              <w:t>BtpB</w:t>
            </w:r>
            <w:r w:rsidRPr="009C5EE4">
              <w:rPr>
                <w:vertAlign w:val="subscript"/>
                <w:lang w:val="en-GB"/>
              </w:rPr>
              <w:t xml:space="preserve">E234A </w:t>
            </w:r>
            <w:r w:rsidRPr="009C5EE4">
              <w:rPr>
                <w:lang w:val="en-GB"/>
              </w:rPr>
              <w:t>Rv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A33B47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GB"/>
              </w:rPr>
              <w:t>(5’-cggaaggcgacgccgcaccagtc-3’)</w:t>
            </w:r>
          </w:p>
        </w:tc>
      </w:tr>
      <w:tr w:rsidR="00B0382E" w:rsidRPr="009C5EE4" w14:paraId="5431A1D7" w14:textId="77777777" w:rsidTr="00C82798">
        <w:trPr>
          <w:trHeight w:val="236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55A37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US"/>
              </w:rPr>
              <w:t>TEM-BtpA</w:t>
            </w:r>
            <w:r w:rsidRPr="009C5EE4">
              <w:rPr>
                <w:vertAlign w:val="subscript"/>
                <w:lang w:val="en-US"/>
              </w:rPr>
              <w:t xml:space="preserve">E217A </w:t>
            </w:r>
            <w:r w:rsidRPr="009C5EE4">
              <w:rPr>
                <w:lang w:val="en-US"/>
              </w:rPr>
              <w:t>FW-pFlagTEM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2BEE1" w14:textId="77777777" w:rsidR="00B0382E" w:rsidRPr="009C5EE4" w:rsidRDefault="00B0382E" w:rsidP="00C82798">
            <w:pPr>
              <w:spacing w:line="480" w:lineRule="auto"/>
              <w:jc w:val="both"/>
              <w:rPr>
                <w:lang w:val="en-US"/>
              </w:rPr>
            </w:pPr>
            <w:r w:rsidRPr="009C5EE4">
              <w:rPr>
                <w:lang w:val="en-US"/>
              </w:rPr>
              <w:t>(5’-ggtgcctcactgattaagcattggtctagaatgagttcgtactcttctaa-3’)</w:t>
            </w:r>
          </w:p>
        </w:tc>
      </w:tr>
      <w:tr w:rsidR="00B0382E" w:rsidRPr="009C5EE4" w14:paraId="5C63BD45" w14:textId="77777777" w:rsidTr="00C82798">
        <w:trPr>
          <w:trHeight w:val="236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AA8B9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US"/>
              </w:rPr>
              <w:t>TEM-BtpA</w:t>
            </w:r>
            <w:r w:rsidRPr="009C5EE4">
              <w:rPr>
                <w:vertAlign w:val="subscript"/>
                <w:lang w:val="en-US"/>
              </w:rPr>
              <w:t xml:space="preserve">E217A </w:t>
            </w:r>
            <w:r w:rsidRPr="009C5EE4">
              <w:rPr>
                <w:lang w:val="en-US"/>
              </w:rPr>
              <w:t>Rv-pFlagTEM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77F1A" w14:textId="77777777" w:rsidR="00B0382E" w:rsidRPr="009C5EE4" w:rsidRDefault="00B0382E" w:rsidP="00C82798">
            <w:pPr>
              <w:spacing w:line="480" w:lineRule="auto"/>
              <w:jc w:val="both"/>
              <w:rPr>
                <w:lang w:val="en-US"/>
              </w:rPr>
            </w:pPr>
            <w:r w:rsidRPr="009C5EE4">
              <w:rPr>
                <w:lang w:val="en-US"/>
              </w:rPr>
              <w:t>(5’-ccagtgtgctggaattcgcccttactgcagtcagataagggaatgcagttc-3’)</w:t>
            </w:r>
          </w:p>
        </w:tc>
      </w:tr>
      <w:tr w:rsidR="00B0382E" w:rsidRPr="009C5EE4" w14:paraId="3DD1EAEF" w14:textId="77777777" w:rsidTr="00C82798">
        <w:trPr>
          <w:trHeight w:val="236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0DC13" w14:textId="77777777" w:rsidR="00B0382E" w:rsidRPr="009C5EE4" w:rsidRDefault="00B0382E" w:rsidP="00C82798">
            <w:pPr>
              <w:rPr>
                <w:lang w:val="en-GB"/>
              </w:rPr>
            </w:pPr>
            <w:r w:rsidRPr="009C5EE4">
              <w:rPr>
                <w:lang w:val="en-US"/>
              </w:rPr>
              <w:t>TEM-BtpB</w:t>
            </w:r>
            <w:r w:rsidRPr="009C5EE4">
              <w:rPr>
                <w:vertAlign w:val="subscript"/>
                <w:lang w:val="en-US"/>
              </w:rPr>
              <w:t xml:space="preserve">E234A </w:t>
            </w:r>
            <w:r w:rsidRPr="009C5EE4">
              <w:rPr>
                <w:lang w:val="en-US"/>
              </w:rPr>
              <w:t>FW-pFlagTEM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7C735" w14:textId="77777777" w:rsidR="00B0382E" w:rsidRPr="009C5EE4" w:rsidRDefault="00B0382E" w:rsidP="00C82798">
            <w:pPr>
              <w:spacing w:line="480" w:lineRule="auto"/>
              <w:jc w:val="both"/>
              <w:rPr>
                <w:lang w:val="en-US"/>
              </w:rPr>
            </w:pPr>
            <w:r w:rsidRPr="009C5EE4">
              <w:rPr>
                <w:lang w:val="en-US"/>
              </w:rPr>
              <w:t>(5’-ggtgcctcactgattaagcattggtctagaatgacatctagtcgcgacacg-3’)</w:t>
            </w:r>
          </w:p>
        </w:tc>
      </w:tr>
      <w:tr w:rsidR="00B0382E" w:rsidRPr="009C5EE4" w14:paraId="169DF547" w14:textId="77777777" w:rsidTr="00C82798">
        <w:trPr>
          <w:trHeight w:val="236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EB2E2" w14:textId="77777777" w:rsidR="00B0382E" w:rsidRPr="009C5EE4" w:rsidRDefault="00B0382E" w:rsidP="00C82798">
            <w:pPr>
              <w:jc w:val="both"/>
              <w:rPr>
                <w:lang w:val="en-GB"/>
              </w:rPr>
            </w:pPr>
            <w:r w:rsidRPr="009C5EE4">
              <w:rPr>
                <w:lang w:val="en-US"/>
              </w:rPr>
              <w:lastRenderedPageBreak/>
              <w:t>TEM-BtpB</w:t>
            </w:r>
            <w:r w:rsidRPr="009C5EE4">
              <w:rPr>
                <w:vertAlign w:val="subscript"/>
                <w:lang w:val="en-US"/>
              </w:rPr>
              <w:t xml:space="preserve">E234A </w:t>
            </w:r>
            <w:r w:rsidRPr="009C5EE4">
              <w:rPr>
                <w:lang w:val="en-US"/>
              </w:rPr>
              <w:t>Rv-pFlagTEM 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15CB2" w14:textId="77777777" w:rsidR="00B0382E" w:rsidRPr="009C5EE4" w:rsidRDefault="00B0382E" w:rsidP="00C82798">
            <w:pPr>
              <w:spacing w:line="480" w:lineRule="auto"/>
              <w:jc w:val="both"/>
              <w:rPr>
                <w:lang w:val="en-US"/>
              </w:rPr>
            </w:pPr>
            <w:r w:rsidRPr="009C5EE4">
              <w:rPr>
                <w:lang w:val="en-US"/>
              </w:rPr>
              <w:t>(5’-ccagtgtgctggaattcgcccttactgcagctaggtgatgagggcgacgc-3’)</w:t>
            </w:r>
          </w:p>
        </w:tc>
      </w:tr>
    </w:tbl>
    <w:p w14:paraId="44D76BC0" w14:textId="77777777" w:rsidR="00B0382E" w:rsidRPr="009C5EE4" w:rsidRDefault="00B0382E" w:rsidP="00B0382E">
      <w:pPr>
        <w:spacing w:line="480" w:lineRule="auto"/>
        <w:jc w:val="both"/>
        <w:rPr>
          <w:lang w:val="en-GB"/>
        </w:rPr>
      </w:pPr>
    </w:p>
    <w:p w14:paraId="174D7F1E" w14:textId="77777777" w:rsidR="00B070C8" w:rsidRDefault="00B070C8">
      <w:bookmarkStart w:id="0" w:name="_GoBack"/>
      <w:bookmarkEnd w:id="0"/>
    </w:p>
    <w:sectPr w:rsidR="00B070C8" w:rsidSect="002C34C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382E"/>
    <w:rsid w:val="002C34C3"/>
    <w:rsid w:val="00B0382E"/>
    <w:rsid w:val="00B07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7862B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382E"/>
    <w:rPr>
      <w:rFonts w:ascii="Times New Roman" w:eastAsia="Times New Roman" w:hAnsi="Times New Roman" w:cs="Times New Roman"/>
      <w:lang w:val="es-ES" w:eastAsia="es-E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18</Characters>
  <Application>Microsoft Macintosh Word</Application>
  <DocSecurity>0</DocSecurity>
  <Lines>16</Lines>
  <Paragraphs>4</Paragraphs>
  <ScaleCrop>false</ScaleCrop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a Salcedo</dc:creator>
  <cp:keywords/>
  <dc:description/>
  <cp:lastModifiedBy>Suzana Salcedo</cp:lastModifiedBy>
  <cp:revision>1</cp:revision>
  <dcterms:created xsi:type="dcterms:W3CDTF">2020-04-04T12:57:00Z</dcterms:created>
  <dcterms:modified xsi:type="dcterms:W3CDTF">2020-04-04T12:57:00Z</dcterms:modified>
</cp:coreProperties>
</file>